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988" w:rsidRPr="008279DA" w:rsidRDefault="002F2988" w:rsidP="002F2988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Table S1.</w:t>
      </w:r>
      <w:proofErr w:type="gramEnd"/>
      <w:r w:rsidRPr="008279DA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Literature </w:t>
      </w:r>
      <w:r w:rsidRPr="003C5B84">
        <w:rPr>
          <w:rFonts w:ascii="Times New Roman" w:hAnsi="Times New Roman" w:cs="Times New Roman"/>
          <w:sz w:val="24"/>
          <w:szCs w:val="24"/>
        </w:rPr>
        <w:t>based consensus epithelial</w:t>
      </w:r>
      <w:r w:rsidRPr="008279DA">
        <w:rPr>
          <w:rFonts w:ascii="Times New Roman" w:hAnsi="Times New Roman" w:cs="Times New Roman"/>
          <w:sz w:val="24"/>
          <w:szCs w:val="24"/>
        </w:rPr>
        <w:t xml:space="preserve"> marker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1"/>
        <w:gridCol w:w="1296"/>
        <w:gridCol w:w="2592"/>
      </w:tblGrid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Gene</w:t>
            </w:r>
          </w:p>
        </w:tc>
        <w:tc>
          <w:tcPr>
            <w:tcW w:w="1296" w:type="dxa"/>
          </w:tcPr>
          <w:p w:rsidR="002F2988" w:rsidRDefault="002F2988" w:rsidP="00440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 mean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plementary </w:t>
            </w:r>
            <w:r w:rsidRPr="008279DA">
              <w:rPr>
                <w:sz w:val="20"/>
                <w:szCs w:val="20"/>
              </w:rPr>
              <w:t>Reference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WT1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1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SFTPD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2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SFTPA1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3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KRT3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4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KRT12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5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CALCA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6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KRT20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7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FASLG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8</w:t>
            </w:r>
            <w:bookmarkStart w:id="0" w:name="_GoBack"/>
            <w:bookmarkEnd w:id="0"/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L1CAM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0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9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CEACAM1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4.1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10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KRT14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3.0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11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EPCAM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5.3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12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PVRL4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5.5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13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CEACAM6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3.4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14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PVRL1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5.7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15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KRT7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4.9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16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DSC3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0.8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17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HSPB1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0.9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18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TFRC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0.4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19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CD46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33.7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20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F11R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1.8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21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ALCAM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8.4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22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KRT18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2.9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23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KRT17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63.6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24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KRT19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43.7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25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KRT15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78.9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11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KRT5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73.3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26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DDR1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1.8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27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CDH1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45.4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28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KRT8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43.2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7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CD276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6.1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29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PGF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9.9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30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JAM3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0.3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31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NID1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5.6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32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MUC1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.0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33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MST1R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3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34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BIRC5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2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35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KRT10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5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36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JAM2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4.0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37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MFGE8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9.2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38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ICOSLG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.6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29</w:t>
            </w:r>
          </w:p>
        </w:tc>
      </w:tr>
      <w:tr w:rsidR="002F2988" w:rsidRPr="008279DA" w:rsidTr="0044033D">
        <w:trPr>
          <w:trHeight w:val="259"/>
        </w:trPr>
        <w:tc>
          <w:tcPr>
            <w:tcW w:w="1031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PVRL3</w:t>
            </w:r>
          </w:p>
        </w:tc>
        <w:tc>
          <w:tcPr>
            <w:tcW w:w="1296" w:type="dxa"/>
            <w:vAlign w:val="bottom"/>
          </w:tcPr>
          <w:p w:rsidR="002F2988" w:rsidRDefault="002F2988" w:rsidP="0044033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.8</w:t>
            </w:r>
          </w:p>
        </w:tc>
        <w:tc>
          <w:tcPr>
            <w:tcW w:w="2592" w:type="dxa"/>
            <w:noWrap/>
            <w:hideMark/>
          </w:tcPr>
          <w:p w:rsidR="002F2988" w:rsidRPr="008279DA" w:rsidRDefault="002F2988" w:rsidP="0044033D">
            <w:pPr>
              <w:jc w:val="center"/>
              <w:rPr>
                <w:sz w:val="20"/>
                <w:szCs w:val="20"/>
              </w:rPr>
            </w:pPr>
            <w:r w:rsidRPr="008279DA">
              <w:rPr>
                <w:sz w:val="20"/>
                <w:szCs w:val="20"/>
              </w:rPr>
              <w:t>39</w:t>
            </w:r>
          </w:p>
        </w:tc>
      </w:tr>
    </w:tbl>
    <w:p w:rsidR="002F2988" w:rsidRDefault="002F2988" w:rsidP="002F2988">
      <w:pPr>
        <w:rPr>
          <w:sz w:val="20"/>
          <w:szCs w:val="20"/>
        </w:rPr>
      </w:pPr>
    </w:p>
    <w:p w:rsidR="002F2988" w:rsidRDefault="002F2988" w:rsidP="002F2988">
      <w:pPr>
        <w:rPr>
          <w:sz w:val="20"/>
          <w:szCs w:val="20"/>
        </w:rPr>
      </w:pPr>
    </w:p>
    <w:p w:rsidR="00A46AF9" w:rsidRPr="00D05E5E" w:rsidRDefault="00A46AF9" w:rsidP="00A46AF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references for tables S1 and S2</w:t>
      </w:r>
      <w:r w:rsidRPr="00D05E5E">
        <w:rPr>
          <w:rFonts w:ascii="Times New Roman" w:hAnsi="Times New Roman" w:cs="Times New Roman"/>
          <w:b/>
          <w:sz w:val="24"/>
          <w:szCs w:val="24"/>
        </w:rPr>
        <w:tab/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1</w:t>
      </w:r>
      <w:r w:rsidRPr="00D05E5E">
        <w:rPr>
          <w:rFonts w:ascii="Times New Roman" w:hAnsi="Times New Roman" w:cs="Times New Roman"/>
          <w:sz w:val="24"/>
          <w:szCs w:val="24"/>
        </w:rPr>
        <w:tab/>
        <w:t xml:space="preserve">Wagner, N., et al., A splice variant of the Wilms'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 suppressor Wt1 is required for normal development of the olfactory system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Development, 2005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132(6): p. 1327-1336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2</w:t>
      </w:r>
      <w:r w:rsidRPr="00D05E5E">
        <w:rPr>
          <w:rFonts w:ascii="Times New Roman" w:hAnsi="Times New Roman" w:cs="Times New Roman"/>
          <w:sz w:val="24"/>
          <w:szCs w:val="24"/>
        </w:rPr>
        <w:tab/>
        <w:t xml:space="preserve">Kasper, M., et al., Monoclonal antibodies to surfactant protein D: evaluation of immunoreactivity in normal rat lung and in a radiation-induced fibrosis model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Experimental lung research, 1995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21(4): p. 577-588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3</w:t>
      </w:r>
      <w:r w:rsidRPr="00D05E5E">
        <w:rPr>
          <w:rFonts w:ascii="Times New Roman" w:hAnsi="Times New Roman" w:cs="Times New Roman"/>
          <w:sz w:val="24"/>
          <w:szCs w:val="24"/>
        </w:rPr>
        <w:tab/>
        <w:t xml:space="preserve">Gregory, T., et al., Surfactant chemical composition and biophysical activity in acute respiratory distress syndrome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The Journal of clinical investigation, 1991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88(6): p. 1976-1981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4</w:t>
      </w:r>
      <w:r w:rsidRPr="00D05E5E">
        <w:rPr>
          <w:rFonts w:ascii="Times New Roman" w:hAnsi="Times New Roman" w:cs="Times New Roman"/>
          <w:sz w:val="24"/>
          <w:szCs w:val="24"/>
        </w:rPr>
        <w:tab/>
        <w:t xml:space="preserve">Wild, G.-A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D.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Mischke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Variation and frequency of cytokeratin polypeptide patterns in human squamous non-keratinizing epithelium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Experimental cell research, 1986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162(1): p. 114-126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5</w:t>
      </w:r>
      <w:r w:rsidRPr="00D05E5E">
        <w:rPr>
          <w:rFonts w:ascii="Times New Roman" w:hAnsi="Times New Roman" w:cs="Times New Roman"/>
          <w:sz w:val="24"/>
          <w:szCs w:val="24"/>
        </w:rPr>
        <w:tab/>
        <w:t xml:space="preserve">Moll, R., et al., The catalog of human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cytokeratins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: patterns of expression in normal epithelia, tumors and cultured cells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Cell, 1982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31(1): p. 11-24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6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Szabat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E., et al., Production and characterization of a monoclonal antibody against human calcitonin gene-related peptide (CGRP) and its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immunohistochemical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 application to salivary glands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The Histochemical Journal, 1994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26(4): p. 317-326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7</w:t>
      </w:r>
      <w:r w:rsidRPr="00D05E5E">
        <w:rPr>
          <w:rFonts w:ascii="Times New Roman" w:hAnsi="Times New Roman" w:cs="Times New Roman"/>
          <w:sz w:val="24"/>
          <w:szCs w:val="24"/>
        </w:rPr>
        <w:tab/>
        <w:t xml:space="preserve">Sun, T.-T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H. Green, Immunofluorescent staining of keratin fibers in cultured cells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Cell, 1978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14(3): p. 469-476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8</w:t>
      </w:r>
      <w:r w:rsidRPr="00D05E5E">
        <w:rPr>
          <w:rFonts w:ascii="Times New Roman" w:hAnsi="Times New Roman" w:cs="Times New Roman"/>
          <w:sz w:val="24"/>
          <w:szCs w:val="24"/>
        </w:rPr>
        <w:tab/>
        <w:t xml:space="preserve">Bellini, A., et al., Interleukin (IL)-4, IL-13, and IL-17A differentially affect the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profibrotic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proinflammatory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 functions of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fibrocytes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 from asthmatic patients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Mucosal immunology, 2012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5(2): p. 140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9</w:t>
      </w:r>
      <w:r w:rsidRPr="00D05E5E">
        <w:rPr>
          <w:rFonts w:ascii="Times New Roman" w:hAnsi="Times New Roman" w:cs="Times New Roman"/>
          <w:sz w:val="24"/>
          <w:szCs w:val="24"/>
        </w:rPr>
        <w:tab/>
        <w:t xml:space="preserve">Allory, Y., et al., The L1 cell adhesion molecule is a potential biomarker of human distal nephron injury in acute tubular necrosis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Kidney international, 2008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73(6): p. 751-758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10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Schnickmann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S., et al., AP-1-controlled hepatocyte growth factor activation promotes keratinocyte migration via CEACAM1 and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urokinase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 plasminogen activator/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urokinase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 plasminogen receptor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Journal of Investigative Dermatology, 2009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129(5): p. 1140-1148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11</w:t>
      </w:r>
      <w:r w:rsidRPr="00D05E5E">
        <w:rPr>
          <w:rFonts w:ascii="Times New Roman" w:hAnsi="Times New Roman" w:cs="Times New Roman"/>
          <w:sz w:val="24"/>
          <w:szCs w:val="24"/>
        </w:rPr>
        <w:tab/>
        <w:t xml:space="preserve">Waseem, A., et al., Keratin 15 expression in stratified epithelia: downregulation in activated keratinocytes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Journal of investigative dermatology, 1999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112(3): p. 362-369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12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Calon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A., et al., Stromal gene expression defines poor-prognosis subtypes in colorectal cancer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Nature genetics, 2015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47(4): p. 320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lastRenderedPageBreak/>
        <w:t>13</w:t>
      </w:r>
      <w:r w:rsidRPr="00D05E5E">
        <w:rPr>
          <w:rFonts w:ascii="Times New Roman" w:hAnsi="Times New Roman" w:cs="Times New Roman"/>
          <w:sz w:val="24"/>
          <w:szCs w:val="24"/>
        </w:rPr>
        <w:tab/>
        <w:t>Noyce, R.S., et al., Tumor cell marker PVRL4 (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nectin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 4) is an epithelial cell receptor for measles virus. </w:t>
      </w:r>
      <w:proofErr w:type="spellStart"/>
      <w:proofErr w:type="gramStart"/>
      <w:r w:rsidRPr="00D05E5E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 pathogens, 2011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7(8): p. e1002240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14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Gebauer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F., et al., Establishment and Characterization of a Pair of Patient-derived Human Non-small Cell Lung Cancer Cell Lines from a Primary Tumor and Corresponding Lymph Node Metastasis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Anticancer research, 2016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36(4): p. 1507-1518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15</w:t>
      </w:r>
      <w:r w:rsidRPr="00D05E5E">
        <w:rPr>
          <w:rFonts w:ascii="Times New Roman" w:hAnsi="Times New Roman" w:cs="Times New Roman"/>
          <w:sz w:val="24"/>
          <w:szCs w:val="24"/>
        </w:rPr>
        <w:tab/>
        <w:t xml:space="preserve">Pavlova, N.N., et al., A role for PVRL4-driven cell–cell interactions in tumorigenesis. </w:t>
      </w:r>
      <w:proofErr w:type="spellStart"/>
      <w:proofErr w:type="gramStart"/>
      <w:r w:rsidRPr="00D05E5E">
        <w:rPr>
          <w:rFonts w:ascii="Times New Roman" w:hAnsi="Times New Roman" w:cs="Times New Roman"/>
          <w:sz w:val="24"/>
          <w:szCs w:val="24"/>
        </w:rPr>
        <w:t>Elife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>, 2013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2: p. e00358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16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Vojtĕsek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B., et al., A panel of monoclonal antibodies to keratin no. 7: characterization and value in tumor diagnosis. </w:t>
      </w:r>
      <w:proofErr w:type="spellStart"/>
      <w:proofErr w:type="gramStart"/>
      <w:r w:rsidRPr="00D05E5E">
        <w:rPr>
          <w:rFonts w:ascii="Times New Roman" w:hAnsi="Times New Roman" w:cs="Times New Roman"/>
          <w:sz w:val="24"/>
          <w:szCs w:val="24"/>
        </w:rPr>
        <w:t>Neoplasma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>, 1990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37(3): p. 333-342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17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Nuber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U., et al., Patterns of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desmocollin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 synthesis in human epithelia: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immunolocalization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desmocollins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 1 and 3 in special epithelia and in cultured cells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European journal of cell biology, 1996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71(1): p. 1-13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18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Ciocca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D. and E.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Luque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Immunological evidence for the identity between the hsp27 estrogen-regulated heat shock protein and the p29 estrogen receptor-associated protein in breast and endometrial cancer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Breast cancer research and treatment, 1991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20(1): p. 33-42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19</w:t>
      </w:r>
      <w:r w:rsidRPr="00D05E5E">
        <w:rPr>
          <w:rFonts w:ascii="Times New Roman" w:hAnsi="Times New Roman" w:cs="Times New Roman"/>
          <w:sz w:val="24"/>
          <w:szCs w:val="24"/>
        </w:rPr>
        <w:tab/>
        <w:t xml:space="preserve">Harris, B., I. Pereira, and E.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Parkin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Targeting ADAM10 to lipid rafts in neuroblastoma SH-SY5Y cells impairs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amyloidogenic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 processing of the amyloid precursor protein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Brain research, 2009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1296: p. 203-215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20</w:t>
      </w:r>
      <w:r w:rsidRPr="00D05E5E">
        <w:rPr>
          <w:rFonts w:ascii="Times New Roman" w:hAnsi="Times New Roman" w:cs="Times New Roman"/>
          <w:sz w:val="24"/>
          <w:szCs w:val="24"/>
        </w:rPr>
        <w:tab/>
        <w:t xml:space="preserve">Johnson, J.B., K. Grant, and G.D. Parks, The paramyxoviruses simian virus 5 and mumps virus recruit host cell CD46 to evade complement-mediated neutralization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Journal of virology, 2009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83(15): p. 7602-7611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21</w:t>
      </w:r>
      <w:r w:rsidRPr="00D05E5E">
        <w:rPr>
          <w:rFonts w:ascii="Times New Roman" w:hAnsi="Times New Roman" w:cs="Times New Roman"/>
          <w:sz w:val="24"/>
          <w:szCs w:val="24"/>
        </w:rPr>
        <w:tab/>
        <w:t xml:space="preserve">Makino, A., et al., Junctional adhesion molecule 1 is a functional receptor for feline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calicivirus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Journal of virology, 2006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80(9): p. 4482-4490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22</w:t>
      </w:r>
      <w:r w:rsidRPr="00D05E5E">
        <w:rPr>
          <w:rFonts w:ascii="Times New Roman" w:hAnsi="Times New Roman" w:cs="Times New Roman"/>
          <w:sz w:val="24"/>
          <w:szCs w:val="24"/>
        </w:rPr>
        <w:tab/>
        <w:t xml:space="preserve">Stanton, L.-A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F.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Beier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Inhibition of p38 MAPK signaling in chondrocyte cultures results in enhanced osteogenic differentiation of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perichondral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 cells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Experimental cell research, 2007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313(1): p. 146-155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23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Bartek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J., et al., Patterns of expression of keratin 19 as detected with monoclonal antibodies in human breast tissues and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tumours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International journal of cancer, 1985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36(3): p. 299-306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24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Guelstein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V., et al., Monoclonal antibody mapping of keratins 8 and 17 and of vimentin in normal human mammary gland, benign tumors,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dysplasias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 and breast cancer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International journal of cancer, 1988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42(2): p. 147-153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lastRenderedPageBreak/>
        <w:t>25</w:t>
      </w:r>
      <w:r w:rsidRPr="00D05E5E">
        <w:rPr>
          <w:rFonts w:ascii="Times New Roman" w:hAnsi="Times New Roman" w:cs="Times New Roman"/>
          <w:sz w:val="24"/>
          <w:szCs w:val="24"/>
        </w:rPr>
        <w:tab/>
        <w:t xml:space="preserve">Moll, I. and R. Moll, Comparative cytokeratin analysis of sweat gland ducts and eccrine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poromas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Archives of dermatological research, 1991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283(5): p. 300-309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26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Hitomi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J., et al., Development of a novel monoclonal antibody recognizing basal cells of human squamous epithelia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Archives of histology and cytology, 2002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65(2): p. 201-208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27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Jubeck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B., et al., Type II collagen levels correlate with mineralization by articular cartilage vesicles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Arthritis &amp; Rheumatism, 2009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60(9): p. 2741-2746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28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Kutleša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S.,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 xml:space="preserve">et al., E-cadherin-mediated interactions of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thymic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 epithelial cells with CD103+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thymocytes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 lead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to enhanced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thymocyte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 cell proliferation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Journal of Cell Science, 2002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115(23): p. 4505-4515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29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Petroff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M.G., et al., The immunomodulatory proteins B7-DC, B7-H2, and B7-H3 are differentially expressed across gestation in the human placenta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The American journal of pathology, 2005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167(2): p. 465-473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30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Heijink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I.H., et al., Der p, IL-4, and TGF-β cooperatively induce EGFR-dependent TARC expression in airway epithelium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American journal of respiratory cell and molecular biology, 2007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36(3): p. 351-359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31</w:t>
      </w:r>
      <w:r w:rsidRPr="00D05E5E">
        <w:rPr>
          <w:rFonts w:ascii="Times New Roman" w:hAnsi="Times New Roman" w:cs="Times New Roman"/>
          <w:sz w:val="24"/>
          <w:szCs w:val="24"/>
        </w:rPr>
        <w:tab/>
        <w:t xml:space="preserve">Zen, K., et al., JAM-C is a component of desmosomes and a ligand for CD11b/CD18-mediated neutrophil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transepithelial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 migration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Molecular biology of the cell, 2004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15(8): p. 3926-3937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32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Stratman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A.N., et al.,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Pericyte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 recruitment during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vasculogenic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 tube assembly stimulates endothelial basement membrane matrix formation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Blood, 2009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114(24): p. 5091-5101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33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Gaggianesi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M., et al., IL4 primes the dynamics of breast Cancer progression via DUSP4 inhibition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Cancer research, 2017.</w:t>
      </w:r>
      <w:proofErr w:type="gramEnd"/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34</w:t>
      </w:r>
      <w:r w:rsidRPr="00D05E5E">
        <w:rPr>
          <w:rFonts w:ascii="Times New Roman" w:hAnsi="Times New Roman" w:cs="Times New Roman"/>
          <w:sz w:val="24"/>
          <w:szCs w:val="24"/>
        </w:rPr>
        <w:tab/>
        <w:t xml:space="preserve">Thobe, M.N., et al., The Ron receptor tyrosine kinase positively regulates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angiogenic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 chemokine production in prostate cancer cells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Oncogene, 2010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29(2): p. 214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35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Ambrosini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G., C.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Adida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and D.C. Altieri, A novel anti-apoptosis gene,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survivin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expressed in cancer and lymphoma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Nature medicine, 1997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3(8): p. 917-921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36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Broekaert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D., et al., An investigation of cytokeratin expression in skin epithelial cysts and some uncommon types of cystic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tumours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 using chain-specific antibodies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Archives of dermatological research, 1990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282(6): p. 383-391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37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Nagasawa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K., et al., Possible involvement of gap junctions in the barrier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function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of tight junctions of brain and lung endothelial cells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Journal of cellular physiology, 2006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208(1): p. 123-132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lastRenderedPageBreak/>
        <w:t>38</w:t>
      </w:r>
      <w:r w:rsidRPr="00D05E5E">
        <w:rPr>
          <w:rFonts w:ascii="Times New Roman" w:hAnsi="Times New Roman" w:cs="Times New Roman"/>
          <w:sz w:val="24"/>
          <w:szCs w:val="24"/>
        </w:rPr>
        <w:tab/>
        <w:t xml:space="preserve">Uchiyama, A., et al., MFG-E8 regulates angiogenesis in cutaneous wound healing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The American journal of pathology, 2014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184(7): p. 1981-1990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39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Moiseeva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E.P., et al., CADM1 is a key receptor mediating human mast cell adhesion to human lung fibroblasts and airway smooth muscle cells. </w:t>
      </w:r>
      <w:proofErr w:type="spellStart"/>
      <w:proofErr w:type="gramStart"/>
      <w:r w:rsidRPr="00D05E5E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 One, 2013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8(4): p. e61579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40</w:t>
      </w:r>
      <w:r w:rsidRPr="00D05E5E">
        <w:rPr>
          <w:rFonts w:ascii="Times New Roman" w:hAnsi="Times New Roman" w:cs="Times New Roman"/>
          <w:sz w:val="24"/>
          <w:szCs w:val="24"/>
        </w:rPr>
        <w:tab/>
        <w:t xml:space="preserve">Al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Asoom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L.I., Coronary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angiogenic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 effect of long-term administration of Nigella sativa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BMC complementary and alternative medicine, 2017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17(1): p. 308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41</w:t>
      </w:r>
      <w:r w:rsidRPr="00D05E5E">
        <w:rPr>
          <w:rFonts w:ascii="Times New Roman" w:hAnsi="Times New Roman" w:cs="Times New Roman"/>
          <w:sz w:val="24"/>
          <w:szCs w:val="24"/>
        </w:rPr>
        <w:tab/>
        <w:t>Shih, I.M., The role of CD146 (Mel</w:t>
      </w:r>
      <w:r w:rsidRPr="00D05E5E">
        <w:rPr>
          <w:rFonts w:ascii="Cambria Math" w:hAnsi="Cambria Math" w:cs="Cambria Math"/>
          <w:sz w:val="24"/>
          <w:szCs w:val="24"/>
        </w:rPr>
        <w:t>‐</w:t>
      </w:r>
      <w:r w:rsidRPr="00D05E5E">
        <w:rPr>
          <w:rFonts w:ascii="Times New Roman" w:hAnsi="Times New Roman" w:cs="Times New Roman"/>
          <w:sz w:val="24"/>
          <w:szCs w:val="24"/>
        </w:rPr>
        <w:t xml:space="preserve">CAM) in biology and pathology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The Journal of pathology, 1999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189(1): p. 4-11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42</w:t>
      </w:r>
      <w:r w:rsidRPr="00D05E5E">
        <w:rPr>
          <w:rFonts w:ascii="Times New Roman" w:hAnsi="Times New Roman" w:cs="Times New Roman"/>
          <w:sz w:val="24"/>
          <w:szCs w:val="24"/>
        </w:rPr>
        <w:tab/>
        <w:t xml:space="preserve">Dellinger, M.T. and R.A.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Brekken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Phosphorylation of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Akt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 and ERK1/2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required for VEGF-A/VEGFR2-induced proliferation and migration of lymphatic endothelium. </w:t>
      </w:r>
      <w:proofErr w:type="spellStart"/>
      <w:proofErr w:type="gramStart"/>
      <w:r w:rsidRPr="00D05E5E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 one, 2011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6(12): p. e28947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43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Mälarstig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A., et al., Plasma CD93 concentration is a potential novel biomarker for coronary artery disease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Journal of internal medicine, 2011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270(3): p. 229-236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44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Valtola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R., et al., VEGFR-3 and its ligand VEGF-C are associated with angiogenesis in breast cancer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The American journal of pathology, 1999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154(5): p. 1381-1390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45</w:t>
      </w:r>
      <w:r w:rsidRPr="00D05E5E">
        <w:rPr>
          <w:rFonts w:ascii="Times New Roman" w:hAnsi="Times New Roman" w:cs="Times New Roman"/>
          <w:sz w:val="24"/>
          <w:szCs w:val="24"/>
        </w:rPr>
        <w:tab/>
        <w:t xml:space="preserve">Cabañas, C., et al., Characterization of a novel myeloid antigen regulated during differentiation of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monocytic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 cells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European journal of immunology, 1989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19(8): p. 1373-1378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46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Fina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L., et al., Expression of the CD34 gene in vascular endothelial cells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Blood, 1990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75(12): p. 2417-2426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47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Esser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S., et al., Vascular endothelial growth factor induces VE-cadherin tyrosine phosphorylation in endothelial cells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Journal of cell science, 1998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111(13): p. 1853-1865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48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Batlle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R., et al., Snail1 controls TGF-β responsiveness and differentiation of mesenchymal stem cells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Oncogene, 2013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32(28): p. 3381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49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Roesli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C., et al., Identification of the surface-accessible, lineage-specific vascular proteome by two-dimensional peptide mapping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The FASEB Journal, 2008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22(6): p. 1933-1944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50</w:t>
      </w:r>
      <w:r w:rsidRPr="00D05E5E">
        <w:rPr>
          <w:rFonts w:ascii="Times New Roman" w:hAnsi="Times New Roman" w:cs="Times New Roman"/>
          <w:sz w:val="24"/>
          <w:szCs w:val="24"/>
        </w:rPr>
        <w:tab/>
        <w:t xml:space="preserve">Marron, M.B., et al., Evidence for heterotypic interaction between the receptor tyrosine kinases TIE-1 and TIE-2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Journal of Biological Chemistry, 2000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275(50): p. 39741-39746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51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Lorquet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S.,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et al., Soluble forms of VEGF receptor-1 and-2 promote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vascular maturation via mural cell recruitment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The FASEB Journal, 2010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24(10): p. 3782-3795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52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Shawber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C.J., et al., Notch alters VEGF responsiveness in human and murine endothelial cells by direct regulation of VEGFR-3 expression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The Journal of clinical investigation, 2007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117(11): p. 3369-3382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lastRenderedPageBreak/>
        <w:t>53</w:t>
      </w:r>
      <w:r w:rsidRPr="00D05E5E">
        <w:rPr>
          <w:rFonts w:ascii="Times New Roman" w:hAnsi="Times New Roman" w:cs="Times New Roman"/>
          <w:sz w:val="24"/>
          <w:szCs w:val="24"/>
        </w:rPr>
        <w:tab/>
        <w:t xml:space="preserve">Silverman, M.D., et al., The role of vascular cell adhesion molecule 1/very late activation antigen 4 in endothelial progenitor cell recruitment to rheumatoid arthritis synovium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Arthritis &amp; Rheumatism, 2007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56(6): p. 1817-1826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54</w:t>
      </w:r>
      <w:r w:rsidRPr="00D05E5E">
        <w:rPr>
          <w:rFonts w:ascii="Times New Roman" w:hAnsi="Times New Roman" w:cs="Times New Roman"/>
          <w:sz w:val="24"/>
          <w:szCs w:val="24"/>
        </w:rPr>
        <w:tab/>
        <w:t xml:space="preserve">Conroy, A.L., et al., Performance characteristics of combinations of host biomarkers to identify women with occult placental malaria: a case-control study from Malawi. </w:t>
      </w:r>
      <w:proofErr w:type="spellStart"/>
      <w:proofErr w:type="gramStart"/>
      <w:r w:rsidRPr="00D05E5E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 one, 2011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6(12): p. e28540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55</w:t>
      </w:r>
      <w:r w:rsidRPr="00D05E5E">
        <w:rPr>
          <w:rFonts w:ascii="Times New Roman" w:hAnsi="Times New Roman" w:cs="Times New Roman"/>
          <w:sz w:val="24"/>
          <w:szCs w:val="24"/>
        </w:rPr>
        <w:tab/>
        <w:t xml:space="preserve">Elliott, D.A., et al., NKX2-5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eGFP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/w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hESCs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 for isolation of human cardiac progenitors and cardiomyocytes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Nature methods, 2011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8(12): p. 1037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56</w:t>
      </w:r>
      <w:r w:rsidRPr="00D05E5E">
        <w:rPr>
          <w:rFonts w:ascii="Times New Roman" w:hAnsi="Times New Roman" w:cs="Times New Roman"/>
          <w:sz w:val="24"/>
          <w:szCs w:val="24"/>
        </w:rPr>
        <w:tab/>
        <w:t xml:space="preserve">Van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Grevenstein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W., et al., Inflammatory cytokines stimulate the adhesion of colon carcinoma cells to mesothelial monolayers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Digestive diseases and sciences, 2007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52(10): p. 2775-2783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57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Jyonouchi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H., S. Sun, and N.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Itokazu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Innate immunity associated with inflammatory responses and cytokine production against common dietary proteins in patients with autism spectrum disorder. </w:t>
      </w:r>
      <w:proofErr w:type="spellStart"/>
      <w:proofErr w:type="gramStart"/>
      <w:r w:rsidRPr="00D05E5E">
        <w:rPr>
          <w:rFonts w:ascii="Times New Roman" w:hAnsi="Times New Roman" w:cs="Times New Roman"/>
          <w:sz w:val="24"/>
          <w:szCs w:val="24"/>
        </w:rPr>
        <w:t>Neuropsychobiology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>, 2002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46(2): p. 76-84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58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Horejsi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V., et al., Monoclonal antibodies against human leucocyte antigens. II. Antibodies against CD45 (T200), CD3 (T3), CD43, CD10 (CALLA), transferrin receptor (T9), a novel broadly expressed 18-kDa antigen (MEM-43) and a novel antigen of restricted expression (MEM-74)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 xml:space="preserve">Folia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biologica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>, 1988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34(1): p. 23-34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59</w:t>
      </w:r>
      <w:r w:rsidRPr="00D05E5E">
        <w:rPr>
          <w:rFonts w:ascii="Times New Roman" w:hAnsi="Times New Roman" w:cs="Times New Roman"/>
          <w:sz w:val="24"/>
          <w:szCs w:val="24"/>
        </w:rPr>
        <w:tab/>
        <w:t xml:space="preserve">Herrmann-Lavoie, C., C. Rao, and A.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Akoum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Chorionic gonadotropin down-regulates the expression of the decoy inhibitory interleukin 1 receptor type II in human endometrial epithelial cells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Endocrinology, 2007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148(11): p. 5377-5384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60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Malara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N., et al., Soluble CD54 induces human endothelial cells ex vivo expansion useful for cardiovascular regeneration and tissue engineering application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IJC Heart &amp; Vasculature, 2015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6: p. 48-53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61</w:t>
      </w:r>
      <w:r w:rsidRPr="00D05E5E">
        <w:rPr>
          <w:rFonts w:ascii="Times New Roman" w:hAnsi="Times New Roman" w:cs="Times New Roman"/>
          <w:sz w:val="24"/>
          <w:szCs w:val="24"/>
        </w:rPr>
        <w:tab/>
        <w:t xml:space="preserve">Zhou, Y., et al., Vascular endothelial growth factor ligands and receptors that regulate human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cytotrophoblast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 survival are dysregulated in severe preeclampsia and hemolysis, elevated liver enzymes, and low platelets syndrome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The American journal of pathology, 2002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160(4): p. 1405-1423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62</w:t>
      </w:r>
      <w:r w:rsidRPr="00D05E5E">
        <w:rPr>
          <w:rFonts w:ascii="Times New Roman" w:hAnsi="Times New Roman" w:cs="Times New Roman"/>
          <w:sz w:val="24"/>
          <w:szCs w:val="24"/>
        </w:rPr>
        <w:tab/>
        <w:t xml:space="preserve">Mizrahi, K., et al., Negative selection by apoptosis enriches progenitors in naïve and expanded human umbilical cord blood grafts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Bone marrow transplantation, 2014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49(7): p. 942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63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Haug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C.,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et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al., Oxidized low-density lipoproteins stimulate extracellular matrix metalloproteinase Inducer (EMMPRIN) release by coronary smooth muscle cells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Arteriosclerosis, thrombosis, and vascular biology, 2004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24(10): p. 1823-1829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lastRenderedPageBreak/>
        <w:t>64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Bretz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J., et al., Inflammatory cytokine regulation of TRAIL-mediated apoptosis in thyroid epithelial cells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Cell death and differentiation, 2002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9(3): p. 274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65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Rémy-Zolghadri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M., et al., Endothelium properties of a tissue-engineered blood vessel for small-diameter vascular reconstruction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Journal of vascular surgery, 2004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39(3): p. 613-620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66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Lalor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P.F., et al., Vascular adhesion protein-1 mediates adhesion and transmigration of lymphocytes on human hepatic endothelial cells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The Journal of Immunology, 2002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169(2): p. 983-992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67</w:t>
      </w:r>
      <w:r w:rsidRPr="00D05E5E">
        <w:rPr>
          <w:rFonts w:ascii="Times New Roman" w:hAnsi="Times New Roman" w:cs="Times New Roman"/>
          <w:sz w:val="24"/>
          <w:szCs w:val="24"/>
        </w:rPr>
        <w:tab/>
        <w:t xml:space="preserve">de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la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Torre, Y.M., et al., Protection against inflammation-and autoantibody-caused fetal loss by the chemokine decoy receptor D6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Proceedings of the National Academy of Sciences, 2007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104(7): p. 2319-2324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68</w:t>
      </w:r>
      <w:r w:rsidRPr="00D05E5E">
        <w:rPr>
          <w:rFonts w:ascii="Times New Roman" w:hAnsi="Times New Roman" w:cs="Times New Roman"/>
          <w:sz w:val="24"/>
          <w:szCs w:val="24"/>
        </w:rPr>
        <w:tab/>
        <w:t xml:space="preserve">El-Far, M., et al., CD160 isoforms and regulation of CD4 and CD8 T-cell responses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Journal of translational medicine, 2014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12(1): p. 217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69</w:t>
      </w:r>
      <w:r w:rsidRPr="00D05E5E">
        <w:rPr>
          <w:rFonts w:ascii="Times New Roman" w:hAnsi="Times New Roman" w:cs="Times New Roman"/>
          <w:sz w:val="24"/>
          <w:szCs w:val="24"/>
        </w:rPr>
        <w:tab/>
        <w:t xml:space="preserve">WAUTIER, M.P., et al., Red blood cell phosphatidylserine exposure is responsible for increased erythrocyte adhesion to endothelium in central retinal vein occlusion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 xml:space="preserve">Journal of thrombosis and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haemostasis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>, 2011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9(5): p. 1049-1055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70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Falkowska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E., et al., L-SIGN (CD209L) isoforms differently mediate trans-infection of hepatoma cells by hepatitis C virus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pseudoparticles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Journal of general virology, 2006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87(9): p. 2571-2576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71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Lelievre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>, E., et al., VE</w:t>
      </w:r>
      <w:r w:rsidRPr="00D05E5E">
        <w:rPr>
          <w:rFonts w:ascii="Cambria Math" w:hAnsi="Cambria Math" w:cs="Cambria Math"/>
          <w:sz w:val="24"/>
          <w:szCs w:val="24"/>
        </w:rPr>
        <w:t>‐</w:t>
      </w:r>
      <w:r w:rsidRPr="00D05E5E">
        <w:rPr>
          <w:rFonts w:ascii="Times New Roman" w:hAnsi="Times New Roman" w:cs="Times New Roman"/>
          <w:sz w:val="24"/>
          <w:szCs w:val="24"/>
        </w:rPr>
        <w:t xml:space="preserve">statin/egfl7 regulates vascular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elastogenesis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 by interacting with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lysyl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 oxidases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The EMBO journal, 2008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27(12): p. 1658-1670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72</w:t>
      </w:r>
      <w:r w:rsidRPr="00D05E5E">
        <w:rPr>
          <w:rFonts w:ascii="Times New Roman" w:hAnsi="Times New Roman" w:cs="Times New Roman"/>
          <w:sz w:val="24"/>
          <w:szCs w:val="24"/>
        </w:rPr>
        <w:tab/>
        <w:t>Yuan, J.X., et al., Quantitative analysis of the cellular microenvironment of glioblastoma to develop predictive statistical models of overall survival. Journal of Neuropathology &amp; Experimental Neurology, 2016: p. nlw090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73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Pontikoglou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C., et al., Evidence for downregulation of erythropoietin receptor in bone marrow erythroid cells of patients with chronic idiopathic neutropenia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Experimental hematology, 2006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34(10): p. 1312-1322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74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Keuschnigg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J., et al., Plasticity of blood-and lymphatic endothelial cells and marker identification. </w:t>
      </w:r>
      <w:proofErr w:type="spellStart"/>
      <w:proofErr w:type="gramStart"/>
      <w:r w:rsidRPr="00D05E5E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 one, 2013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8(9): p. e74293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75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Capitani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>, N., et al., S1P1 expression is controlled by the pro-oxidant activity of p66Shc and is impaired in B-CLL patients with unfavorable prognosis. Blood, 2012: p. blood-2012-04-425959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76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Mahadevan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V.S., et al., Internal mammary artery smooth muscle cells resist migration and possess high antioxidant capacity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Cardiovascular research, 2006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72(1): p. 60-68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lastRenderedPageBreak/>
        <w:t>77</w:t>
      </w:r>
      <w:r w:rsidRPr="00D05E5E">
        <w:rPr>
          <w:rFonts w:ascii="Times New Roman" w:hAnsi="Times New Roman" w:cs="Times New Roman"/>
          <w:sz w:val="24"/>
          <w:szCs w:val="24"/>
        </w:rPr>
        <w:tab/>
        <w:t>Kannan-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Thulasiraman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P., et al., Fatty acid binding protein 5 and PPARβ/δ are critical mediators of EGFR-induced carcinoma cell growth. Journal of Biological Chemistry, 2010: p. </w:t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jbc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>. M109. 099770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78</w:t>
      </w:r>
      <w:r w:rsidRPr="00D05E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05E5E">
        <w:rPr>
          <w:rFonts w:ascii="Times New Roman" w:hAnsi="Times New Roman" w:cs="Times New Roman"/>
          <w:sz w:val="24"/>
          <w:szCs w:val="24"/>
        </w:rPr>
        <w:t>Xue</w:t>
      </w:r>
      <w:proofErr w:type="spellEnd"/>
      <w:r w:rsidRPr="00D05E5E">
        <w:rPr>
          <w:rFonts w:ascii="Times New Roman" w:hAnsi="Times New Roman" w:cs="Times New Roman"/>
          <w:sz w:val="24"/>
          <w:szCs w:val="24"/>
        </w:rPr>
        <w:t xml:space="preserve">, M., D. Campbell, and C.J. Jackson, Protein C is an autocrine growth factor for human skin keratinocytes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Journal of Biological Chemistry, 2007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282(18): p. 13610-13616.</w:t>
      </w:r>
    </w:p>
    <w:p w:rsidR="00A46AF9" w:rsidRPr="00D05E5E" w:rsidRDefault="00A46AF9" w:rsidP="00A46AF9">
      <w:pPr>
        <w:rPr>
          <w:rFonts w:ascii="Times New Roman" w:hAnsi="Times New Roman" w:cs="Times New Roman"/>
          <w:sz w:val="24"/>
          <w:szCs w:val="24"/>
        </w:rPr>
      </w:pPr>
      <w:r w:rsidRPr="00D05E5E">
        <w:rPr>
          <w:rFonts w:ascii="Times New Roman" w:hAnsi="Times New Roman" w:cs="Times New Roman"/>
          <w:sz w:val="24"/>
          <w:szCs w:val="24"/>
        </w:rPr>
        <w:t>79</w:t>
      </w:r>
      <w:r w:rsidRPr="00D05E5E">
        <w:rPr>
          <w:rFonts w:ascii="Times New Roman" w:hAnsi="Times New Roman" w:cs="Times New Roman"/>
          <w:sz w:val="24"/>
          <w:szCs w:val="24"/>
        </w:rPr>
        <w:tab/>
        <w:t xml:space="preserve">Singh, T.R., S. Shankar, and R.K. Srivastava, HDAC inhibitors enhance the apoptosis-inducing potential of TRAIL in breast carcinoma. </w:t>
      </w:r>
      <w:proofErr w:type="gramStart"/>
      <w:r w:rsidRPr="00D05E5E">
        <w:rPr>
          <w:rFonts w:ascii="Times New Roman" w:hAnsi="Times New Roman" w:cs="Times New Roman"/>
          <w:sz w:val="24"/>
          <w:szCs w:val="24"/>
        </w:rPr>
        <w:t>Oncogene, 2005.</w:t>
      </w:r>
      <w:proofErr w:type="gramEnd"/>
      <w:r w:rsidRPr="00D05E5E">
        <w:rPr>
          <w:rFonts w:ascii="Times New Roman" w:hAnsi="Times New Roman" w:cs="Times New Roman"/>
          <w:sz w:val="24"/>
          <w:szCs w:val="24"/>
        </w:rPr>
        <w:t xml:space="preserve"> 24(29): p. 4609.</w:t>
      </w:r>
    </w:p>
    <w:p w:rsidR="00F72E17" w:rsidRDefault="00F72E17"/>
    <w:sectPr w:rsidR="00F72E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7C7"/>
    <w:rsid w:val="002F2988"/>
    <w:rsid w:val="0044033D"/>
    <w:rsid w:val="004627C7"/>
    <w:rsid w:val="00A46AF9"/>
    <w:rsid w:val="00D20DD0"/>
    <w:rsid w:val="00F72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9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2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9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2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352</Words>
  <Characters>13409</Characters>
  <Application>Microsoft Office Word</Application>
  <DocSecurity>0</DocSecurity>
  <Lines>111</Lines>
  <Paragraphs>31</Paragraphs>
  <ScaleCrop>false</ScaleCrop>
  <Company>Microsoft</Company>
  <LinksUpToDate>false</LinksUpToDate>
  <CharactersWithSpaces>15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Guna Sankar</cp:lastModifiedBy>
  <cp:revision>4</cp:revision>
  <dcterms:created xsi:type="dcterms:W3CDTF">2020-06-16T11:06:00Z</dcterms:created>
  <dcterms:modified xsi:type="dcterms:W3CDTF">2020-06-18T09:42:00Z</dcterms:modified>
</cp:coreProperties>
</file>